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617"/>
        <w:gridCol w:w="2919"/>
        <w:gridCol w:w="2693"/>
      </w:tblGrid>
      <w:tr>
        <w:trPr/>
        <w:tc>
          <w:tcPr>
            <w:tcW w:w="9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lang w:val="en-GB"/>
              </w:rPr>
              <w:t>Supplementary Table S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ffect of repeated treatments with PEA on the pain threshold measured by the Paw pressure test</w:t>
            </w:r>
          </w:p>
        </w:tc>
      </w:tr>
      <w:tr>
        <w:trPr>
          <w:trHeight w:val="506" w:hRule="atLeast"/>
        </w:trPr>
        <w:tc>
          <w:tcPr>
            <w:tcW w:w="4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Weight (g)</w:t>
            </w:r>
          </w:p>
        </w:tc>
      </w:tr>
      <w:tr>
        <w:trPr>
          <w:trHeight w:val="4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atment</w:t>
            </w:r>
          </w:p>
        </w:tc>
        <w:tc>
          <w:tcPr>
            <w:tcW w:w="5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ime (min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(mg/kg p.o.)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3 ± 0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m -8 to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2 ± 1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 ± 2.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3 ± 0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7 ± 1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 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4 ± 0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1 ± 2.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3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 ± 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7 ± 1.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3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 ± 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 ± 1.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3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7 ± 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7 ± 0.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3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 ± 1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 ± 2.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3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 ± 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2 ± 0.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6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 ± 1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8 ± 0.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6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2 ± 0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 ± 1.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9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 ± 0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1 ± 2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9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 ± 2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 ± 1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9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 ± 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0 ± 0.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9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3 ± 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 ± 1.6</w:t>
            </w:r>
          </w:p>
        </w:tc>
      </w:tr>
      <w:tr>
        <w:trPr>
          <w:trHeight w:val="5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i/>
              </w:rPr>
              <w:t xml:space="preserve"> + </w:t>
            </w:r>
            <w:r>
              <w:rPr>
                <w:rFonts w:cs="Times New Roman" w:ascii="Times New Roman" w:hAnsi="Times New Roman"/>
              </w:rPr>
              <w:t>90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6 ± 1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.8 ± 0.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+ </w:t>
            </w:r>
            <w:r>
              <w:rPr>
                <w:rFonts w:cs="Times New Roman" w:ascii="Times New Roman" w:hAnsi="Times New Roman"/>
                <w:lang w:val="en-GB"/>
              </w:rPr>
              <w:t>90</w:t>
            </w:r>
            <w:r>
              <w:rPr>
                <w:rFonts w:cs="Times New Roman" w:ascii="Times New Roman" w:hAnsi="Times New Roman"/>
              </w:rPr>
              <w:t xml:space="preserve">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.0 ± 1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238" w:leader="none"/>
                <w:tab w:val="right" w:pos="2477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ab/>
              <w:t>66.4 ± 1.6</w:t>
              <w:tab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+ </w:t>
            </w:r>
            <w:r>
              <w:rPr>
                <w:rFonts w:cs="Times New Roman" w:ascii="Times New Roman" w:hAnsi="Times New Roman"/>
                <w:lang w:val="en-GB"/>
              </w:rPr>
              <w:t>120</w:t>
            </w:r>
            <w:r>
              <w:rPr>
                <w:rFonts w:cs="Times New Roman" w:ascii="Times New Roman" w:hAnsi="Times New Roman"/>
              </w:rPr>
              <w:t xml:space="preserve"> acute</w:t>
            </w:r>
          </w:p>
        </w:tc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6 ± 0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5.5 ± 1.5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ats were treated with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EA (30 mg/kg; group e) p.o. daily (in the evening) for the duration of the experiment starting on day -8.  Pain threshold was evaluated by the Paw pressure test every day (1 - 17) in the morning. Measurements were performed before and, when specified, 30 min after PEA acute administration. Data are expressed as the mean ± S.E.M. of values from 12 rats analyzed in 2 different experimental sets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16:50:00Z</dcterms:created>
  <dc:creator>lorenzo</dc:creator>
  <dc:description/>
  <cp:keywords/>
  <dc:language>en-US</dc:language>
  <cp:lastModifiedBy>lorenzo</cp:lastModifiedBy>
  <dcterms:modified xsi:type="dcterms:W3CDTF">2018-05-03T14:59:00Z</dcterms:modified>
  <cp:revision>4</cp:revision>
  <dc:subject/>
  <dc:title/>
</cp:coreProperties>
</file>